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1: Assignment of dockerin ORFs to their groups.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537"/>
        <w:gridCol w:w="540"/>
        <w:gridCol w:w="492"/>
        <w:gridCol w:w="493"/>
        <w:gridCol w:w="505"/>
        <w:gridCol w:w="865"/>
        <w:gridCol w:w="739"/>
        <w:gridCol w:w="493"/>
        <w:gridCol w:w="985"/>
        <w:gridCol w:w="1013"/>
        <w:gridCol w:w="987"/>
      </w:tblGrid>
      <w:tr>
        <w:trPr>
          <w:trHeight w:val="315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a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b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c</w:t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d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a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b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059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082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463</w:t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782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690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34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078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696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F00389 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226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535</w:t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810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750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38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081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263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F00412 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227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440</w:t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217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067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40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251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264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F00468 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228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330</w:t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142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182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46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270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265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696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265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471</w:t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187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195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69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384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266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762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414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267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76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409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267</w:t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775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471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556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32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438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F01053 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645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067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42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534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F01082 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767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070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73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614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F01083 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045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084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91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658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F01132 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050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4060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93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700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F01133 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321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4065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17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794 (ScaH)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F01222 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327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4066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39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105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F01315 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328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4069 (ScaJ)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45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341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F01326 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384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4079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45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672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F01857 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388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4083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72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674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F01869 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453 (similar to ScaE coh)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4108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86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863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F01926 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753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4111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401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050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F02064 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867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409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062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F02186 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872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411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065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F02444 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371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416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170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F02518 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389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171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F02519 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868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172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F02975 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877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173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981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883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202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983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890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449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F03006 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978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869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F03219 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018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894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338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113 (ScaC)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115 (ScaB)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F03455 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228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116 (cttA)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910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414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129 (ScaF)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925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577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132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F03970 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829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218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F03975 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976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491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F03977 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4149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737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F03978 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4293</w:t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749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RF04344 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750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4062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9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4333 (ScaI)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5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4343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2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5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b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a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Unclassified</w:t>
            </w:r>
          </w:p>
        </w:tc>
        <w:tc>
          <w:tcPr>
            <w:tcW w:w="347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114 (ScaA)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232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886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046</w:t>
            </w:r>
          </w:p>
        </w:tc>
        <w:tc>
          <w:tcPr>
            <w:tcW w:w="347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444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903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769</w:t>
            </w:r>
          </w:p>
        </w:tc>
        <w:tc>
          <w:tcPr>
            <w:tcW w:w="347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659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307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117</w:t>
            </w:r>
          </w:p>
        </w:tc>
        <w:tc>
          <w:tcPr>
            <w:tcW w:w="347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728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309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191</w:t>
            </w:r>
          </w:p>
        </w:tc>
        <w:tc>
          <w:tcPr>
            <w:tcW w:w="347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0942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312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442</w:t>
            </w:r>
          </w:p>
        </w:tc>
        <w:tc>
          <w:tcPr>
            <w:tcW w:w="347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368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475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270</w:t>
            </w:r>
          </w:p>
        </w:tc>
        <w:tc>
          <w:tcPr>
            <w:tcW w:w="347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369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478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575</w:t>
            </w:r>
          </w:p>
        </w:tc>
        <w:tc>
          <w:tcPr>
            <w:tcW w:w="347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486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568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896</w:t>
            </w:r>
          </w:p>
        </w:tc>
        <w:tc>
          <w:tcPr>
            <w:tcW w:w="347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513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570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7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541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650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7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804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654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7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2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913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964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7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549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1965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7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52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617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224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7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712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889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7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223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2965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7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152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229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141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7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340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305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7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897</w:t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307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7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447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7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449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7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462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7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573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7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579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7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2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670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7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152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03682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7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0T08:26:00Z</dcterms:created>
  <dc:creator>Bareket Dassa</dc:creator>
  <dc:description/>
  <cp:keywords/>
  <dc:language>en-US</dc:language>
  <cp:lastModifiedBy>Harry Flint</cp:lastModifiedBy>
  <dcterms:modified xsi:type="dcterms:W3CDTF">2010-08-10T08:26:00Z</dcterms:modified>
  <cp:revision>2</cp:revision>
  <dc:subject/>
  <dc:title>Table S1: Assignment of dockerin ORFs to their groups</dc:title>
</cp:coreProperties>
</file>